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321" w:rsidRDefault="008C2283">
      <w:pPr>
        <w:spacing w:after="0"/>
        <w:jc w:val="center"/>
      </w:pPr>
      <w:r>
        <w:t>Additional</w:t>
      </w:r>
      <w:r w:rsidR="001556B2">
        <w:t xml:space="preserve"> data</w:t>
      </w:r>
    </w:p>
    <w:p w:rsidR="00106321" w:rsidRDefault="001556B2">
      <w:pPr>
        <w:spacing w:after="0" w:line="240" w:lineRule="auto"/>
        <w:rPr>
          <w:color w:val="000000"/>
        </w:rPr>
      </w:pPr>
      <w:proofErr w:type="gramStart"/>
      <w:r>
        <w:rPr>
          <w:color w:val="000000"/>
        </w:rPr>
        <w:t xml:space="preserve">Appendix </w:t>
      </w:r>
      <w:proofErr w:type="spellStart"/>
      <w:r w:rsidR="00C1794F">
        <w:rPr>
          <w:color w:val="000000"/>
        </w:rPr>
        <w:t>S1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List of all adverse effects for the QDI in this investigation that were scored as associated with falls.  All adverse effects were weighted equally.</w:t>
      </w:r>
    </w:p>
    <w:p w:rsidR="00106321" w:rsidRDefault="00106321">
      <w:pPr>
        <w:spacing w:after="0" w:line="240" w:lineRule="auto"/>
      </w:pPr>
    </w:p>
    <w:tbl>
      <w:tblPr>
        <w:tblStyle w:val="a"/>
        <w:tblW w:w="8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/>
      </w:tblPr>
      <w:tblGrid>
        <w:gridCol w:w="2970"/>
        <w:gridCol w:w="2742"/>
        <w:gridCol w:w="2838"/>
      </w:tblGrid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cidental injury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zziness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rthostatic hypotension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thralgia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rowsiness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dation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taxia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lling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keletal weakness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urred vision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mnolence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tatonic states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poglycemia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yncope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gnitive dysfunction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potension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mor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nfusion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coordination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steady gait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ordination impaired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ethargy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ertigo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lirium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ghtheadedness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isual disturbances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plopia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uscle weakness</w:t>
            </w:r>
          </w:p>
        </w:tc>
        <w:tc>
          <w:tcPr>
            <w:tcW w:w="2838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</w:tr>
      <w:tr w:rsidR="00106321">
        <w:trPr>
          <w:trHeight w:val="280"/>
        </w:trPr>
        <w:tc>
          <w:tcPr>
            <w:tcW w:w="2970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oriented</w:t>
            </w:r>
          </w:p>
        </w:tc>
        <w:tc>
          <w:tcPr>
            <w:tcW w:w="2742" w:type="dxa"/>
            <w:vAlign w:val="center"/>
          </w:tcPr>
          <w:p w:rsidR="00106321" w:rsidRDefault="001556B2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yalgia</w:t>
            </w:r>
          </w:p>
        </w:tc>
        <w:tc>
          <w:tcPr>
            <w:tcW w:w="2838" w:type="dxa"/>
            <w:vAlign w:val="center"/>
          </w:tcPr>
          <w:p w:rsidR="00106321" w:rsidRDefault="00106321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106321" w:rsidRDefault="00106321">
      <w:pPr>
        <w:spacing w:after="0" w:line="240" w:lineRule="auto"/>
      </w:pPr>
    </w:p>
    <w:p w:rsidR="00106321" w:rsidRDefault="00106321">
      <w:pPr>
        <w:spacing w:after="0" w:line="240" w:lineRule="auto"/>
      </w:pPr>
    </w:p>
    <w:p w:rsidR="00106321" w:rsidRDefault="00106321">
      <w:pPr>
        <w:spacing w:after="0" w:line="240" w:lineRule="auto"/>
      </w:pPr>
    </w:p>
    <w:p w:rsidR="00106321" w:rsidRDefault="001556B2">
      <w:pPr>
        <w:spacing w:after="0"/>
        <w:jc w:val="both"/>
      </w:pPr>
      <w:bookmarkStart w:id="0" w:name="_gjdgxs" w:colFirst="0" w:colLast="0"/>
      <w:bookmarkEnd w:id="0"/>
      <w:proofErr w:type="gramStart"/>
      <w:r>
        <w:t xml:space="preserve">Appendix </w:t>
      </w:r>
      <w:proofErr w:type="spellStart"/>
      <w:r w:rsidR="00C1794F">
        <w:rPr>
          <w:color w:val="000000"/>
        </w:rPr>
        <w:t>S2</w:t>
      </w:r>
      <w:proofErr w:type="spellEnd"/>
      <w:r>
        <w:t>.</w:t>
      </w:r>
      <w:proofErr w:type="gramEnd"/>
      <w:r>
        <w:t xml:space="preserve">  Dot plot of the distribution of change in QDI scores (Post-Pre QDI Scores) for both the treadmill</w:t>
      </w:r>
      <w:r w:rsidR="00D602B2">
        <w:t xml:space="preserve"> walking</w:t>
      </w:r>
      <w:r>
        <w:t xml:space="preserve"> only participants (Control, N=20), and the treadmill</w:t>
      </w:r>
      <w:r w:rsidR="00D602B2">
        <w:t xml:space="preserve"> gait training</w:t>
      </w:r>
      <w:r>
        <w:t xml:space="preserve"> + VFB participants (Experimental, N=</w:t>
      </w:r>
      <w:r>
        <w:rPr>
          <w:color w:val="000000"/>
        </w:rPr>
        <w:t>28</w:t>
      </w:r>
      <w:r>
        <w:t xml:space="preserve">).  </w:t>
      </w:r>
    </w:p>
    <w:p w:rsidR="00106321" w:rsidRDefault="001556B2">
      <w:pPr>
        <w:spacing w:after="0"/>
        <w:jc w:val="both"/>
      </w:pPr>
      <w:r>
        <w:rPr>
          <w:noProof/>
        </w:rPr>
        <w:drawing>
          <wp:inline distT="114300" distB="114300" distL="114300" distR="114300">
            <wp:extent cx="5638800" cy="43434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34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6321" w:rsidRDefault="00106321"/>
    <w:p w:rsidR="00106321" w:rsidRDefault="001556B2">
      <w:proofErr w:type="gramStart"/>
      <w:r>
        <w:t xml:space="preserve">Appendix </w:t>
      </w:r>
      <w:proofErr w:type="spellStart"/>
      <w:r w:rsidR="00C1794F">
        <w:rPr>
          <w:color w:val="000000"/>
        </w:rPr>
        <w:t>S3</w:t>
      </w:r>
      <w:proofErr w:type="spellEnd"/>
      <w:r>
        <w:t>.</w:t>
      </w:r>
      <w:proofErr w:type="gramEnd"/>
      <w:r>
        <w:t xml:space="preserve"> Results of 10,000 randomizations examining the changes in QDI scores between the treadmill walking only participants and treadmill gait training +VFB participants.  The randomization testing demonstrated that the two groups were not significantly (p= 0.14) different.  The score (0.529), and associated red lines, represents the difference between the two groups and its value multiplied by -1 because the alternative hypothesis is two sided. The values depicted in the histogram are values taken by the difference for 10,000 random re-resampling of the data in two groups. In 14% of those regroupings the difference was either greater than 0.529 or lower than -0.529 indicating that the difference between treadmill walking only and </w:t>
      </w:r>
      <w:r w:rsidR="00D602B2">
        <w:t xml:space="preserve">treadmill </w:t>
      </w:r>
      <w:r>
        <w:t>gait training +VFB is not extreme enough to reject the null statistical hypothesis.</w:t>
      </w:r>
    </w:p>
    <w:p w:rsidR="00106321" w:rsidRDefault="001556B2">
      <w:r>
        <w:rPr>
          <w:noProof/>
        </w:rPr>
        <w:drawing>
          <wp:inline distT="0" distB="0" distL="0" distR="0">
            <wp:extent cx="5943600" cy="4573905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3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06321" w:rsidSect="008C2283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/>
  <w:rsids>
    <w:rsidRoot w:val="00106321"/>
    <w:rsid w:val="00106321"/>
    <w:rsid w:val="001556B2"/>
    <w:rsid w:val="003F0520"/>
    <w:rsid w:val="00447099"/>
    <w:rsid w:val="00532E15"/>
    <w:rsid w:val="0088463F"/>
    <w:rsid w:val="008C2283"/>
    <w:rsid w:val="00C1794F"/>
    <w:rsid w:val="00D60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63F"/>
  </w:style>
  <w:style w:type="paragraph" w:styleId="Heading1">
    <w:name w:val="heading 1"/>
    <w:basedOn w:val="Normal"/>
    <w:next w:val="Normal"/>
    <w:rsid w:val="0088463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88463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88463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88463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88463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88463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8463F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88463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88463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3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463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6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8</cp:lastModifiedBy>
  <cp:revision>10</cp:revision>
  <cp:lastPrinted>2018-09-04T18:05:00Z</cp:lastPrinted>
  <dcterms:created xsi:type="dcterms:W3CDTF">2018-09-04T14:23:00Z</dcterms:created>
  <dcterms:modified xsi:type="dcterms:W3CDTF">2018-10-19T01:57:00Z</dcterms:modified>
</cp:coreProperties>
</file>